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2AA45" w14:textId="77777777" w:rsidR="005A515A" w:rsidRPr="005A515A" w:rsidRDefault="005A515A" w:rsidP="005A515A">
      <w:pPr>
        <w:rPr>
          <w:rFonts w:ascii="Times New Roman" w:hAnsi="Times New Roman" w:cs="Times New Roman"/>
          <w:sz w:val="24"/>
          <w:szCs w:val="24"/>
        </w:rPr>
      </w:pPr>
      <w:r w:rsidRPr="005A515A">
        <w:rPr>
          <w:rFonts w:ascii="Times New Roman" w:hAnsi="Times New Roman" w:cs="Times New Roman"/>
          <w:sz w:val="24"/>
          <w:szCs w:val="24"/>
        </w:rPr>
        <w:t>Supporting Information for</w:t>
      </w:r>
    </w:p>
    <w:p w14:paraId="2D6C21D0" w14:textId="77777777" w:rsidR="00EA4DC9" w:rsidRDefault="00780D01" w:rsidP="00EA4DC9">
      <w:pPr>
        <w:pStyle w:val="BATitle"/>
        <w:rPr>
          <w:noProof/>
        </w:rPr>
      </w:pPr>
      <w:r w:rsidRPr="00EA4DC9">
        <w:rPr>
          <w:noProof/>
        </w:rPr>
        <w:t>BaNDyT: Bayesian Network modeling of molecular Dynamics Trajectories</w:t>
      </w:r>
    </w:p>
    <w:p w14:paraId="247B7B62" w14:textId="60AF743C" w:rsidR="00780D01" w:rsidRPr="00800E2B" w:rsidRDefault="00780D01" w:rsidP="00B00848">
      <w:pPr>
        <w:pStyle w:val="BBAuthorName"/>
        <w:rPr>
          <w:noProof/>
        </w:rPr>
      </w:pPr>
      <w:r w:rsidRPr="00800E2B">
        <w:rPr>
          <w:noProof/>
        </w:rPr>
        <w:t>Elizaveta Mukhaleva</w:t>
      </w:r>
      <w:r w:rsidRPr="00B00848">
        <w:rPr>
          <w:noProof/>
          <w:vertAlign w:val="superscript"/>
        </w:rPr>
        <w:t>1,2</w:t>
      </w:r>
      <w:r w:rsidRPr="00800E2B">
        <w:rPr>
          <w:noProof/>
        </w:rPr>
        <w:t>, Babgen Manookian</w:t>
      </w:r>
      <w:r w:rsidRPr="00B00848">
        <w:rPr>
          <w:noProof/>
          <w:vertAlign w:val="superscript"/>
        </w:rPr>
        <w:t>1</w:t>
      </w:r>
      <w:r w:rsidRPr="00800E2B">
        <w:rPr>
          <w:noProof/>
        </w:rPr>
        <w:t>, H</w:t>
      </w:r>
      <w:r w:rsidR="00D2398E">
        <w:rPr>
          <w:noProof/>
        </w:rPr>
        <w:t>anyu</w:t>
      </w:r>
      <w:r w:rsidRPr="00800E2B">
        <w:rPr>
          <w:noProof/>
        </w:rPr>
        <w:t xml:space="preserve"> Chen</w:t>
      </w:r>
      <w:r w:rsidRPr="00B00848">
        <w:rPr>
          <w:noProof/>
          <w:vertAlign w:val="superscript"/>
        </w:rPr>
        <w:t>1,2</w:t>
      </w:r>
      <w:r w:rsidRPr="00800E2B">
        <w:rPr>
          <w:noProof/>
        </w:rPr>
        <w:t>, Wenyuan Wei</w:t>
      </w:r>
      <w:r w:rsidRPr="00B00848">
        <w:rPr>
          <w:noProof/>
          <w:vertAlign w:val="superscript"/>
        </w:rPr>
        <w:t>1,2</w:t>
      </w:r>
      <w:r w:rsidRPr="00800E2B">
        <w:rPr>
          <w:noProof/>
        </w:rPr>
        <w:t>, Ning Ma</w:t>
      </w:r>
      <w:r w:rsidRPr="00B00848">
        <w:rPr>
          <w:noProof/>
          <w:vertAlign w:val="superscript"/>
        </w:rPr>
        <w:t>1</w:t>
      </w:r>
      <w:r w:rsidRPr="00800E2B">
        <w:rPr>
          <w:noProof/>
        </w:rPr>
        <w:t>, Konstancja Urbaniak</w:t>
      </w:r>
      <w:r w:rsidRPr="00B00848">
        <w:rPr>
          <w:noProof/>
          <w:vertAlign w:val="superscript"/>
        </w:rPr>
        <w:t>1</w:t>
      </w:r>
      <w:r w:rsidRPr="00800E2B">
        <w:rPr>
          <w:noProof/>
        </w:rPr>
        <w:t>, Grigoriy Gogoshin</w:t>
      </w:r>
      <w:r w:rsidRPr="00B00848">
        <w:rPr>
          <w:noProof/>
          <w:vertAlign w:val="superscript"/>
        </w:rPr>
        <w:t>1</w:t>
      </w:r>
      <w:r w:rsidRPr="00800E2B">
        <w:rPr>
          <w:noProof/>
        </w:rPr>
        <w:t>, Supriyo Bhattacharya</w:t>
      </w:r>
      <w:r w:rsidRPr="00B00848">
        <w:rPr>
          <w:noProof/>
          <w:vertAlign w:val="superscript"/>
        </w:rPr>
        <w:t>1</w:t>
      </w:r>
      <w:r w:rsidRPr="00800E2B">
        <w:rPr>
          <w:noProof/>
        </w:rPr>
        <w:t>*, Nagarajan Vaidehi</w:t>
      </w:r>
      <w:r w:rsidRPr="00B00848">
        <w:rPr>
          <w:noProof/>
          <w:vertAlign w:val="superscript"/>
        </w:rPr>
        <w:t>1,2</w:t>
      </w:r>
      <w:r w:rsidRPr="00800E2B">
        <w:rPr>
          <w:noProof/>
        </w:rPr>
        <w:t>*, Andrei S. Rodin</w:t>
      </w:r>
      <w:r w:rsidRPr="00B00848">
        <w:rPr>
          <w:noProof/>
          <w:vertAlign w:val="superscript"/>
        </w:rPr>
        <w:t>1,2</w:t>
      </w:r>
      <w:r w:rsidRPr="00800E2B">
        <w:rPr>
          <w:noProof/>
        </w:rPr>
        <w:t>* and Sergio Branciamore</w:t>
      </w:r>
      <w:r w:rsidRPr="00B00848">
        <w:rPr>
          <w:noProof/>
          <w:vertAlign w:val="superscript"/>
        </w:rPr>
        <w:t>1,2</w:t>
      </w:r>
      <w:r w:rsidRPr="00800E2B">
        <w:rPr>
          <w:noProof/>
        </w:rPr>
        <w:t>*</w:t>
      </w:r>
    </w:p>
    <w:p w14:paraId="30391932" w14:textId="77777777" w:rsidR="00780D01" w:rsidRPr="002F4EF1" w:rsidRDefault="00780D01" w:rsidP="002F4EF1">
      <w:pPr>
        <w:pStyle w:val="BCAuthorAddress"/>
        <w:rPr>
          <w:noProof/>
        </w:rPr>
      </w:pPr>
      <w:r w:rsidRPr="00B00848">
        <w:rPr>
          <w:noProof/>
          <w:vertAlign w:val="superscript"/>
        </w:rPr>
        <w:t>1</w:t>
      </w:r>
      <w:r w:rsidRPr="002F4EF1">
        <w:rPr>
          <w:noProof/>
        </w:rPr>
        <w:t>Department of Computational and Quantitative Medicine, Beckman Research Institute of the City of Hope, 1218 S 5th Ave, Monrovia, CA 91016</w:t>
      </w:r>
    </w:p>
    <w:p w14:paraId="64CFFCEB" w14:textId="19886EA7" w:rsidR="00055BB2" w:rsidRPr="002F4EF1" w:rsidRDefault="00780D01" w:rsidP="002F4EF1">
      <w:pPr>
        <w:pStyle w:val="BCAuthorAddress"/>
        <w:rPr>
          <w:noProof/>
        </w:rPr>
      </w:pPr>
      <w:r w:rsidRPr="00B00848">
        <w:rPr>
          <w:noProof/>
          <w:vertAlign w:val="superscript"/>
        </w:rPr>
        <w:t>2</w:t>
      </w:r>
      <w:r w:rsidRPr="002F4EF1">
        <w:rPr>
          <w:noProof/>
        </w:rPr>
        <w:t>Irell and Manella Graduate School of Biological Sciences, Beckman Research Institute of the City of Hope, 1500 E Duarte Road, Duarte, California, USA</w:t>
      </w:r>
    </w:p>
    <w:p w14:paraId="01754CE0" w14:textId="5920C83F" w:rsidR="009A0B77" w:rsidRPr="00D772B0" w:rsidRDefault="009A0B77" w:rsidP="0032216F">
      <w:pPr>
        <w:pStyle w:val="FACorrespondingAuthorFootnote"/>
        <w:rPr>
          <w:rFonts w:ascii="Times New Roman" w:hAnsi="Times New Roman"/>
          <w:noProof/>
          <w:szCs w:val="24"/>
        </w:rPr>
      </w:pPr>
      <w:r w:rsidRPr="00B00848">
        <w:rPr>
          <w:rFonts w:ascii="Times New Roman" w:hAnsi="Times New Roman"/>
          <w:b/>
          <w:bCs/>
          <w:noProof/>
          <w:szCs w:val="24"/>
        </w:rPr>
        <w:t>Corresponding authors:</w:t>
      </w:r>
      <w:r w:rsidR="00D772B0">
        <w:rPr>
          <w:rFonts w:ascii="Times New Roman" w:hAnsi="Times New Roman"/>
          <w:noProof/>
          <w:szCs w:val="24"/>
        </w:rPr>
        <w:t xml:space="preserve"> </w:t>
      </w:r>
      <w:r w:rsidR="005A5302" w:rsidRPr="00D772B0">
        <w:rPr>
          <w:rFonts w:ascii="Times New Roman" w:hAnsi="Times New Roman"/>
          <w:noProof/>
          <w:szCs w:val="24"/>
        </w:rPr>
        <w:t xml:space="preserve">Sergio Branciamore, PhD </w:t>
      </w:r>
      <w:r w:rsidR="005A5302">
        <w:rPr>
          <w:rFonts w:ascii="Times New Roman" w:hAnsi="Times New Roman"/>
          <w:noProof/>
          <w:szCs w:val="24"/>
        </w:rPr>
        <w:t>(</w:t>
      </w:r>
      <w:r w:rsidR="005A5302" w:rsidRPr="005A5302">
        <w:rPr>
          <w:rFonts w:ascii="Times New Roman" w:hAnsi="Times New Roman"/>
          <w:noProof/>
          <w:szCs w:val="24"/>
        </w:rPr>
        <w:t>sbranciamore@coh.org</w:t>
      </w:r>
      <w:r w:rsidR="005A5302">
        <w:rPr>
          <w:rFonts w:ascii="Times New Roman" w:hAnsi="Times New Roman"/>
          <w:noProof/>
          <w:szCs w:val="24"/>
        </w:rPr>
        <w:t>)</w:t>
      </w:r>
      <w:r w:rsidR="005A5302">
        <w:rPr>
          <w:rFonts w:ascii="Times New Roman" w:hAnsi="Times New Roman"/>
          <w:noProof/>
          <w:szCs w:val="24"/>
        </w:rPr>
        <w:t xml:space="preserve">; </w:t>
      </w:r>
      <w:r w:rsidR="005A5302" w:rsidRPr="00D772B0">
        <w:rPr>
          <w:rFonts w:ascii="Times New Roman" w:hAnsi="Times New Roman"/>
          <w:noProof/>
          <w:szCs w:val="24"/>
        </w:rPr>
        <w:t xml:space="preserve">Andrei S. Rodin, PhD </w:t>
      </w:r>
      <w:r w:rsidR="005A5302">
        <w:rPr>
          <w:rFonts w:ascii="Times New Roman" w:hAnsi="Times New Roman"/>
          <w:noProof/>
          <w:szCs w:val="24"/>
        </w:rPr>
        <w:t>(</w:t>
      </w:r>
      <w:r w:rsidR="005A5302" w:rsidRPr="005A5302">
        <w:rPr>
          <w:rFonts w:ascii="Times New Roman" w:hAnsi="Times New Roman"/>
          <w:noProof/>
          <w:szCs w:val="24"/>
        </w:rPr>
        <w:t>arodin@coh.org</w:t>
      </w:r>
      <w:r w:rsidR="005A5302">
        <w:rPr>
          <w:rFonts w:ascii="Times New Roman" w:hAnsi="Times New Roman"/>
          <w:noProof/>
          <w:szCs w:val="24"/>
        </w:rPr>
        <w:t>)</w:t>
      </w:r>
      <w:r w:rsidR="005A5302">
        <w:rPr>
          <w:rFonts w:ascii="Times New Roman" w:hAnsi="Times New Roman"/>
          <w:noProof/>
          <w:szCs w:val="24"/>
        </w:rPr>
        <w:t xml:space="preserve">; </w:t>
      </w:r>
      <w:r w:rsidR="00D772B0" w:rsidRPr="00D772B0">
        <w:rPr>
          <w:rFonts w:ascii="Times New Roman" w:hAnsi="Times New Roman"/>
          <w:noProof/>
          <w:szCs w:val="24"/>
        </w:rPr>
        <w:t>Supriyo Bhattacharya, PhD</w:t>
      </w:r>
      <w:r w:rsidRPr="00D772B0">
        <w:rPr>
          <w:rFonts w:ascii="Times New Roman" w:hAnsi="Times New Roman"/>
          <w:noProof/>
          <w:szCs w:val="24"/>
        </w:rPr>
        <w:t xml:space="preserve"> </w:t>
      </w:r>
      <w:r w:rsidR="00D772B0">
        <w:rPr>
          <w:rFonts w:ascii="Times New Roman" w:hAnsi="Times New Roman"/>
          <w:noProof/>
          <w:szCs w:val="24"/>
        </w:rPr>
        <w:t>(</w:t>
      </w:r>
      <w:r w:rsidRPr="00D772B0">
        <w:rPr>
          <w:rFonts w:ascii="Times New Roman" w:hAnsi="Times New Roman"/>
          <w:noProof/>
          <w:szCs w:val="24"/>
        </w:rPr>
        <w:t>sbhattacharya@coh.org</w:t>
      </w:r>
      <w:r w:rsidR="00D772B0">
        <w:rPr>
          <w:rFonts w:ascii="Times New Roman" w:hAnsi="Times New Roman"/>
          <w:noProof/>
          <w:szCs w:val="24"/>
        </w:rPr>
        <w:t>)</w:t>
      </w:r>
      <w:r w:rsidRPr="00D772B0">
        <w:rPr>
          <w:rFonts w:ascii="Times New Roman" w:hAnsi="Times New Roman"/>
          <w:noProof/>
          <w:szCs w:val="24"/>
        </w:rPr>
        <w:t xml:space="preserve">; </w:t>
      </w:r>
      <w:r w:rsidR="00D772B0" w:rsidRPr="00D772B0">
        <w:rPr>
          <w:rFonts w:ascii="Times New Roman" w:hAnsi="Times New Roman"/>
          <w:noProof/>
          <w:szCs w:val="24"/>
        </w:rPr>
        <w:t xml:space="preserve">Nagarajan Vaidehi, PhD </w:t>
      </w:r>
      <w:r w:rsidR="00D772B0">
        <w:rPr>
          <w:rFonts w:ascii="Times New Roman" w:hAnsi="Times New Roman"/>
          <w:noProof/>
          <w:szCs w:val="24"/>
        </w:rPr>
        <w:t>(</w:t>
      </w:r>
      <w:r w:rsidRPr="00D772B0">
        <w:rPr>
          <w:rFonts w:ascii="Times New Roman" w:hAnsi="Times New Roman"/>
          <w:noProof/>
          <w:szCs w:val="24"/>
        </w:rPr>
        <w:t>nvaidehi@coh.org</w:t>
      </w:r>
      <w:r w:rsidR="00D772B0">
        <w:rPr>
          <w:rFonts w:ascii="Times New Roman" w:hAnsi="Times New Roman"/>
          <w:noProof/>
          <w:szCs w:val="24"/>
        </w:rPr>
        <w:t>)</w:t>
      </w:r>
      <w:r w:rsidRPr="00D772B0">
        <w:rPr>
          <w:rFonts w:ascii="Times New Roman" w:hAnsi="Times New Roman"/>
          <w:noProof/>
          <w:szCs w:val="24"/>
        </w:rPr>
        <w:t xml:space="preserve"> </w:t>
      </w:r>
    </w:p>
    <w:p w14:paraId="2465B49F" w14:textId="77777777" w:rsidR="00275BEE" w:rsidRPr="00B00848" w:rsidRDefault="00275BEE" w:rsidP="00275BEE">
      <w:pPr>
        <w:rPr>
          <w:rFonts w:ascii="Times" w:eastAsia="Times New Roman" w:hAnsi="Times" w:cs="Times New Roman"/>
          <w:b/>
          <w:bCs/>
          <w:kern w:val="0"/>
          <w:sz w:val="24"/>
          <w:szCs w:val="20"/>
          <w14:ligatures w14:val="none"/>
        </w:rPr>
      </w:pPr>
      <w:r w:rsidRPr="00B00848">
        <w:rPr>
          <w:rFonts w:ascii="Times" w:eastAsia="Times New Roman" w:hAnsi="Times" w:cs="Times New Roman"/>
          <w:b/>
          <w:bCs/>
          <w:kern w:val="0"/>
          <w:sz w:val="24"/>
          <w:szCs w:val="20"/>
          <w14:ligatures w14:val="none"/>
        </w:rPr>
        <w:t>This PDF file includes:</w:t>
      </w:r>
    </w:p>
    <w:p w14:paraId="6CCEFEA5" w14:textId="32326EAA" w:rsidR="00275BEE" w:rsidRPr="00BD0F2E" w:rsidRDefault="00275BEE" w:rsidP="00053BDB">
      <w:pPr>
        <w:ind w:firstLine="720"/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 w:rsidRPr="00BD0F2E"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 xml:space="preserve">Figure S1 </w:t>
      </w:r>
    </w:p>
    <w:p w14:paraId="5C0BDED6" w14:textId="77777777" w:rsidR="00275BEE" w:rsidRPr="00B00848" w:rsidRDefault="00275BEE" w:rsidP="00275BEE">
      <w:pPr>
        <w:rPr>
          <w:rFonts w:ascii="Times" w:eastAsia="Times New Roman" w:hAnsi="Times" w:cs="Times New Roman"/>
          <w:b/>
          <w:bCs/>
          <w:kern w:val="0"/>
          <w:sz w:val="24"/>
          <w:szCs w:val="20"/>
          <w14:ligatures w14:val="none"/>
        </w:rPr>
      </w:pPr>
      <w:r w:rsidRPr="00B00848">
        <w:rPr>
          <w:rFonts w:ascii="Times" w:eastAsia="Times New Roman" w:hAnsi="Times" w:cs="Times New Roman"/>
          <w:b/>
          <w:bCs/>
          <w:kern w:val="0"/>
          <w:sz w:val="24"/>
          <w:szCs w:val="20"/>
          <w14:ligatures w14:val="none"/>
        </w:rPr>
        <w:t>Other Supporting Information for this manuscript include the following:</w:t>
      </w:r>
    </w:p>
    <w:p w14:paraId="1E9AB544" w14:textId="64DD0567" w:rsidR="00F72CA3" w:rsidRDefault="00275BEE" w:rsidP="00053BDB">
      <w:pPr>
        <w:ind w:firstLine="720"/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 w:rsidRPr="00BD0F2E"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>Jupyter Notebook Tutorial</w:t>
      </w:r>
      <w:r w:rsidR="00DE7F20" w:rsidRPr="00BD0F2E"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 xml:space="preserve"> for BaNDyT</w:t>
      </w:r>
    </w:p>
    <w:p w14:paraId="735D0EF7" w14:textId="77B05C48" w:rsidR="005B58EE" w:rsidRDefault="005B58EE" w:rsidP="00053BDB">
      <w:pPr>
        <w:ind w:firstLine="720"/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>Table S1-5</w:t>
      </w:r>
    </w:p>
    <w:p w14:paraId="482E467D" w14:textId="6936FE93" w:rsidR="005B58EE" w:rsidRDefault="005B58EE" w:rsidP="00053BDB">
      <w:pPr>
        <w:ind w:firstLine="720"/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t>Data S1-4</w:t>
      </w:r>
    </w:p>
    <w:p w14:paraId="0E251ADC" w14:textId="77777777" w:rsidR="00F72CA3" w:rsidRDefault="00F72CA3">
      <w:pPr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>
        <w:rPr>
          <w:rFonts w:ascii="Times" w:eastAsia="Times New Roman" w:hAnsi="Times" w:cs="Times New Roman"/>
          <w:kern w:val="0"/>
          <w:sz w:val="24"/>
          <w:szCs w:val="20"/>
          <w14:ligatures w14:val="none"/>
        </w:rPr>
        <w:br w:type="page"/>
      </w:r>
    </w:p>
    <w:p w14:paraId="65901E08" w14:textId="28CA33D2" w:rsidR="00275BEE" w:rsidRDefault="00F72CA3" w:rsidP="00031898">
      <w:pPr>
        <w:ind w:left="-720" w:firstLine="720"/>
        <w:jc w:val="center"/>
        <w:rPr>
          <w:rFonts w:ascii="Times" w:eastAsia="Times New Roman" w:hAnsi="Times" w:cs="Times New Roman"/>
          <w:kern w:val="0"/>
          <w:sz w:val="24"/>
          <w:szCs w:val="20"/>
          <w14:ligatures w14:val="none"/>
        </w:rPr>
      </w:pPr>
      <w:r>
        <w:rPr>
          <w:rFonts w:ascii="Times" w:eastAsia="Times New Roman" w:hAnsi="Times" w:cs="Times New Roman"/>
          <w:noProof/>
          <w:kern w:val="0"/>
          <w:sz w:val="24"/>
          <w:szCs w:val="20"/>
        </w:rPr>
        <w:lastRenderedPageBreak/>
        <w:drawing>
          <wp:inline distT="0" distB="0" distL="0" distR="0" wp14:anchorId="7032D082" wp14:editId="0E132989">
            <wp:extent cx="5943600" cy="4715510"/>
            <wp:effectExtent l="0" t="0" r="0" b="8890"/>
            <wp:docPr id="822505205" name="Picture 1" descr="A group of graphs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505205" name="Picture 1" descr="A group of graphs showing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DFFB0" w14:textId="1A9674C7" w:rsidR="00031898" w:rsidRPr="008D3420" w:rsidRDefault="004807D9" w:rsidP="008D3420">
      <w:pPr>
        <w:pStyle w:val="VAFigureCaption"/>
      </w:pPr>
      <w:r w:rsidRPr="008D3420">
        <w:rPr>
          <w:b/>
          <w:bCs/>
        </w:rPr>
        <w:t xml:space="preserve">Supplementary Figure S1.  </w:t>
      </w:r>
      <w:r w:rsidR="00922FAA" w:rsidRPr="008D3420">
        <w:rPr>
          <w:b/>
          <w:bCs/>
        </w:rPr>
        <w:t>Convergence of Bayesian Network reconstructions for various protein systems. A.</w:t>
      </w:r>
      <w:r w:rsidR="00922FAA" w:rsidRPr="008D3420">
        <w:t xml:space="preserve"> Average Hamming distance per node</w:t>
      </w:r>
      <w:r w:rsidR="00F30A80" w:rsidRPr="008D3420">
        <w:t xml:space="preserve"> for following proteins: top row (left to right)</w:t>
      </w:r>
      <w:r w:rsidR="00B82FAF" w:rsidRPr="008D3420">
        <w:t xml:space="preserve"> – Gαi2 protein, </w:t>
      </w:r>
      <w:r w:rsidR="005029BC" w:rsidRPr="008D3420">
        <w:t xml:space="preserve">protein kinase C (PKC), </w:t>
      </w:r>
      <w:r w:rsidR="00941B3C" w:rsidRPr="008D3420">
        <w:t xml:space="preserve">SAGA complex associated factor 29 (SGF29); middle row – integrin V (ITGV), </w:t>
      </w:r>
      <w:r w:rsidR="000474BA" w:rsidRPr="008D3420">
        <w:t xml:space="preserve">RAR-related orphan receptor gamma (RORγ), </w:t>
      </w:r>
      <w:r w:rsidR="00DF0C81" w:rsidRPr="008D3420">
        <w:t xml:space="preserve">interferon induced transmembrane protein 3 (IFITM3); bottom row - </w:t>
      </w:r>
      <w:r w:rsidR="00695C59" w:rsidRPr="008D3420">
        <w:t xml:space="preserve">p38 mitogen-activated protein kinase (p38), A2AR-Gs protein complex,  </w:t>
      </w:r>
      <w:r w:rsidR="0071226C" w:rsidRPr="008D3420">
        <w:t>ras-related nuclear protein (RAN).</w:t>
      </w:r>
    </w:p>
    <w:sectPr w:rsidR="00031898" w:rsidRPr="008D342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B23473" w14:textId="77777777" w:rsidR="004B795D" w:rsidRDefault="004B795D" w:rsidP="004B795D">
      <w:pPr>
        <w:spacing w:after="0" w:line="240" w:lineRule="auto"/>
      </w:pPr>
      <w:r>
        <w:separator/>
      </w:r>
    </w:p>
  </w:endnote>
  <w:endnote w:type="continuationSeparator" w:id="0">
    <w:p w14:paraId="2509810E" w14:textId="77777777" w:rsidR="004B795D" w:rsidRDefault="004B795D" w:rsidP="004B7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93712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F58B18" w14:textId="22F4DB50" w:rsidR="004B795D" w:rsidRDefault="004B79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271126" w14:textId="77777777" w:rsidR="004B795D" w:rsidRDefault="004B7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AC9F2" w14:textId="77777777" w:rsidR="004B795D" w:rsidRDefault="004B795D" w:rsidP="004B795D">
      <w:pPr>
        <w:spacing w:after="0" w:line="240" w:lineRule="auto"/>
      </w:pPr>
      <w:r>
        <w:separator/>
      </w:r>
    </w:p>
  </w:footnote>
  <w:footnote w:type="continuationSeparator" w:id="0">
    <w:p w14:paraId="72122555" w14:textId="77777777" w:rsidR="004B795D" w:rsidRDefault="004B795D" w:rsidP="004B7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704"/>
    <w:rsid w:val="00025F84"/>
    <w:rsid w:val="00031898"/>
    <w:rsid w:val="000474BA"/>
    <w:rsid w:val="00053BDB"/>
    <w:rsid w:val="00055BB2"/>
    <w:rsid w:val="0017616D"/>
    <w:rsid w:val="00265704"/>
    <w:rsid w:val="00275BEE"/>
    <w:rsid w:val="002F4EF1"/>
    <w:rsid w:val="0032216F"/>
    <w:rsid w:val="004807D9"/>
    <w:rsid w:val="004838FD"/>
    <w:rsid w:val="004B795D"/>
    <w:rsid w:val="005029BC"/>
    <w:rsid w:val="00520890"/>
    <w:rsid w:val="005A515A"/>
    <w:rsid w:val="005A5302"/>
    <w:rsid w:val="005B58EE"/>
    <w:rsid w:val="0061472C"/>
    <w:rsid w:val="00695C59"/>
    <w:rsid w:val="006E7AC7"/>
    <w:rsid w:val="0071226C"/>
    <w:rsid w:val="00780D01"/>
    <w:rsid w:val="00800E2B"/>
    <w:rsid w:val="008D3420"/>
    <w:rsid w:val="008E0886"/>
    <w:rsid w:val="00922FAA"/>
    <w:rsid w:val="00941B3C"/>
    <w:rsid w:val="009A0B77"/>
    <w:rsid w:val="00B00848"/>
    <w:rsid w:val="00B51823"/>
    <w:rsid w:val="00B82FAF"/>
    <w:rsid w:val="00BD0F2E"/>
    <w:rsid w:val="00C95A81"/>
    <w:rsid w:val="00D2398E"/>
    <w:rsid w:val="00D74C81"/>
    <w:rsid w:val="00D772B0"/>
    <w:rsid w:val="00DE7F20"/>
    <w:rsid w:val="00DF0C81"/>
    <w:rsid w:val="00E21938"/>
    <w:rsid w:val="00EA4DC9"/>
    <w:rsid w:val="00F15406"/>
    <w:rsid w:val="00F30A80"/>
    <w:rsid w:val="00F7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8CFDC"/>
  <w15:chartTrackingRefBased/>
  <w15:docId w15:val="{309FE7BA-8340-4F6C-B8AF-A5027C4E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7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7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7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7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7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7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7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70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0B7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0B77"/>
    <w:rPr>
      <w:color w:val="605E5C"/>
      <w:shd w:val="clear" w:color="auto" w:fill="E1DFDD"/>
    </w:rPr>
  </w:style>
  <w:style w:type="paragraph" w:customStyle="1" w:styleId="BBAuthorName">
    <w:name w:val="BB_Author_Name"/>
    <w:basedOn w:val="Normal"/>
    <w:next w:val="Normal"/>
    <w:rsid w:val="00800E2B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14:ligatures w14:val="none"/>
    </w:rPr>
  </w:style>
  <w:style w:type="paragraph" w:customStyle="1" w:styleId="BCAuthorAddress">
    <w:name w:val="BC_Author_Address"/>
    <w:basedOn w:val="Normal"/>
    <w:next w:val="Normal"/>
    <w:rsid w:val="002F4EF1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customStyle="1" w:styleId="FACorrespondingAuthorFootnote">
    <w:name w:val="FA_Corresponding_Author_Footnote"/>
    <w:basedOn w:val="Normal"/>
    <w:next w:val="Normal"/>
    <w:rsid w:val="0032216F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customStyle="1" w:styleId="BATitle">
    <w:name w:val="BA_Title"/>
    <w:basedOn w:val="Normal"/>
    <w:next w:val="BBAuthorName"/>
    <w:rsid w:val="00EA4DC9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14:ligatures w14:val="none"/>
    </w:rPr>
  </w:style>
  <w:style w:type="paragraph" w:customStyle="1" w:styleId="VAFigureCaption">
    <w:name w:val="VA_Figure_Caption"/>
    <w:basedOn w:val="Normal"/>
    <w:next w:val="Normal"/>
    <w:rsid w:val="008D3420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B7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95D"/>
  </w:style>
  <w:style w:type="paragraph" w:styleId="Footer">
    <w:name w:val="footer"/>
    <w:basedOn w:val="Normal"/>
    <w:link w:val="FooterChar"/>
    <w:uiPriority w:val="99"/>
    <w:unhideWhenUsed/>
    <w:rsid w:val="004B79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9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zam\AppData\Roaming\Microsoft\Template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6F3E42-0C3C-4B58-81A6-7C605874A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8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veta Mukhaleva</dc:creator>
  <cp:keywords/>
  <dc:description/>
  <cp:lastModifiedBy>Elizaveta Mukhaleva</cp:lastModifiedBy>
  <cp:revision>38</cp:revision>
  <dcterms:created xsi:type="dcterms:W3CDTF">2024-10-25T00:22:00Z</dcterms:created>
  <dcterms:modified xsi:type="dcterms:W3CDTF">2024-10-29T06:34:00Z</dcterms:modified>
</cp:coreProperties>
</file>